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937" w:rsidRPr="006A0D05" w:rsidRDefault="00442937" w:rsidP="00442937">
      <w:pPr>
        <w:spacing w:line="240" w:lineRule="auto"/>
        <w:rPr>
          <w:rFonts w:ascii="Arial" w:hAnsi="Arial" w:cs="Arial"/>
          <w:lang w:val="en-US"/>
        </w:rPr>
      </w:pPr>
      <w:r w:rsidRPr="00F24983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3</w:t>
      </w:r>
      <w:r w:rsidRPr="00F24983">
        <w:rPr>
          <w:rFonts w:ascii="Arial" w:hAnsi="Arial" w:cs="Arial"/>
          <w:b/>
          <w:lang w:val="en-US"/>
        </w:rPr>
        <w:t>.</w:t>
      </w:r>
      <w:r w:rsidRPr="006A0D05">
        <w:rPr>
          <w:rFonts w:ascii="Arial" w:hAnsi="Arial" w:cs="Arial"/>
          <w:lang w:val="en-US"/>
        </w:rPr>
        <w:t xml:space="preserve"> Primer sequences for Real-time PC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10"/>
        <w:gridCol w:w="5373"/>
      </w:tblGrid>
      <w:tr w:rsidR="00442937" w:rsidRPr="006A0D05" w:rsidTr="007F7FD5">
        <w:trPr>
          <w:trHeight w:val="397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</w:rPr>
            </w:pPr>
            <w:r w:rsidRPr="006A0D05">
              <w:rPr>
                <w:rFonts w:ascii="Arial" w:hAnsi="Arial" w:cs="Arial"/>
              </w:rPr>
              <w:t>Name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Sequence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</w:rPr>
              <w:t>Gapdh forward*</w:t>
            </w:r>
          </w:p>
        </w:tc>
        <w:tc>
          <w:tcPr>
            <w:tcW w:w="5373" w:type="dxa"/>
            <w:tcBorders>
              <w:top w:val="single" w:sz="4" w:space="0" w:color="auto"/>
            </w:tcBorders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CAT GGC CTT CCG TGT TCC TA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Gapdh reverse</w:t>
            </w:r>
            <w:r w:rsidRPr="006A0D05">
              <w:rPr>
                <w:rFonts w:ascii="Arial" w:hAnsi="Arial" w:cs="Arial"/>
              </w:rPr>
              <w:t>*</w:t>
            </w:r>
          </w:p>
        </w:tc>
        <w:tc>
          <w:tcPr>
            <w:tcW w:w="5373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CTT CAC CAC CTT CTT GAT GTC ATC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Tet1 forward</w:t>
            </w:r>
            <w:r w:rsidRPr="006A0D05">
              <w:rPr>
                <w:rFonts w:ascii="Arial" w:hAnsi="Arial" w:cs="Arial"/>
              </w:rPr>
              <w:t>*</w:t>
            </w:r>
          </w:p>
        </w:tc>
        <w:tc>
          <w:tcPr>
            <w:tcW w:w="5373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CCA GGA AGA GGC GAC TAC GTT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</w:rPr>
              <w:t>Tet1 reverse*</w:t>
            </w:r>
          </w:p>
        </w:tc>
        <w:tc>
          <w:tcPr>
            <w:tcW w:w="5373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TTA GTG TTG TGT GAA CCT GAT TTA TTG T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</w:rPr>
              <w:t>Tet2 forward*</w:t>
            </w:r>
          </w:p>
        </w:tc>
        <w:tc>
          <w:tcPr>
            <w:tcW w:w="5373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ACT TCT CTG CTC ATT CCC ACA GA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</w:rPr>
              <w:t>Tet2 reverse*</w:t>
            </w:r>
          </w:p>
        </w:tc>
        <w:tc>
          <w:tcPr>
            <w:tcW w:w="5373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TTA GCT CCG ACT TCT CGA TTG TC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</w:rPr>
              <w:t>Total Tet3 forward*</w:t>
            </w:r>
          </w:p>
        </w:tc>
        <w:tc>
          <w:tcPr>
            <w:tcW w:w="5373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GAG CAC GCC AGA GAA GAT CAA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Total Tet3 reverse</w:t>
            </w:r>
            <w:r w:rsidRPr="006A0D05">
              <w:rPr>
                <w:rFonts w:ascii="Arial" w:hAnsi="Arial" w:cs="Arial"/>
              </w:rPr>
              <w:t>*</w:t>
            </w:r>
          </w:p>
        </w:tc>
        <w:tc>
          <w:tcPr>
            <w:tcW w:w="5373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CAG GCT TTG CTG GGA CAA TC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Cxxc4 forward</w:t>
            </w:r>
          </w:p>
        </w:tc>
        <w:tc>
          <w:tcPr>
            <w:tcW w:w="5373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ACC TGG CAC TTC GCT AGA GAG A-3′</w:t>
            </w:r>
          </w:p>
        </w:tc>
      </w:tr>
      <w:tr w:rsidR="00442937" w:rsidRPr="006A0D05" w:rsidTr="007F7FD5">
        <w:trPr>
          <w:trHeight w:val="397"/>
        </w:trPr>
        <w:tc>
          <w:tcPr>
            <w:tcW w:w="3510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Cxxc4 reverse</w:t>
            </w:r>
          </w:p>
        </w:tc>
        <w:tc>
          <w:tcPr>
            <w:tcW w:w="5373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TTG CCC TTC ATT CCC AAA TG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Cxxc5 forward</w:t>
            </w:r>
          </w:p>
        </w:tc>
        <w:tc>
          <w:tcPr>
            <w:tcW w:w="5373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CAG CAG TTG TAG GAA CCG AAA GA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Cxxc5 reverse</w:t>
            </w:r>
          </w:p>
        </w:tc>
        <w:tc>
          <w:tcPr>
            <w:tcW w:w="5373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TCC CGA CGG AAG CAT CAC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Cxxc10 forward</w:t>
            </w:r>
          </w:p>
        </w:tc>
        <w:tc>
          <w:tcPr>
            <w:tcW w:w="5373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GTG GAG ATG GGC GGA AGA A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Cxxc10 reverse</w:t>
            </w:r>
          </w:p>
        </w:tc>
        <w:tc>
          <w:tcPr>
            <w:tcW w:w="5373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GAT CTG GTG TGT GCG ACG AT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Tet3</w:t>
            </w:r>
            <w:r w:rsidRPr="006A0D05">
              <w:rPr>
                <w:rFonts w:ascii="Arial" w:hAnsi="Arial" w:cs="Arial"/>
                <w:vertAlign w:val="superscript"/>
                <w:lang w:val="en-US"/>
              </w:rPr>
              <w:t>CXXC</w:t>
            </w:r>
            <w:r w:rsidRPr="006A0D05">
              <w:rPr>
                <w:rFonts w:ascii="Arial" w:hAnsi="Arial" w:cs="Arial"/>
                <w:lang w:val="en-US"/>
              </w:rPr>
              <w:t>L forward</w:t>
            </w:r>
          </w:p>
        </w:tc>
        <w:tc>
          <w:tcPr>
            <w:tcW w:w="5373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ATC GTC GCA CAC ACC AGA TC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Tet3</w:t>
            </w:r>
            <w:r w:rsidRPr="006A0D05">
              <w:rPr>
                <w:rFonts w:ascii="Arial" w:hAnsi="Arial" w:cs="Arial"/>
                <w:vertAlign w:val="superscript"/>
                <w:lang w:val="en-US"/>
              </w:rPr>
              <w:t>CXXC</w:t>
            </w:r>
            <w:r w:rsidRPr="006A0D05">
              <w:rPr>
                <w:rFonts w:ascii="Arial" w:hAnsi="Arial" w:cs="Arial"/>
                <w:lang w:val="en-US"/>
              </w:rPr>
              <w:t>Lreverse</w:t>
            </w:r>
          </w:p>
        </w:tc>
        <w:tc>
          <w:tcPr>
            <w:tcW w:w="5373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TCC TTC ACG AGC ATT TAT TTC CA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Tet3 forward</w:t>
            </w:r>
          </w:p>
        </w:tc>
        <w:tc>
          <w:tcPr>
            <w:tcW w:w="5373" w:type="dxa"/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GCG GCC GAT GCA GTA GTG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Tet3 reverse</w:t>
            </w:r>
          </w:p>
        </w:tc>
        <w:tc>
          <w:tcPr>
            <w:tcW w:w="5373" w:type="dxa"/>
            <w:tcBorders>
              <w:bottom w:val="single" w:sz="4" w:space="0" w:color="auto"/>
            </w:tcBorders>
            <w:vAlign w:val="center"/>
          </w:tcPr>
          <w:p w:rsidR="00442937" w:rsidRPr="006A0D05" w:rsidRDefault="00442937" w:rsidP="007F7FD5">
            <w:pPr>
              <w:rPr>
                <w:rFonts w:ascii="Arial" w:hAnsi="Arial" w:cs="Arial"/>
                <w:lang w:val="en-US"/>
              </w:rPr>
            </w:pPr>
            <w:r w:rsidRPr="006A0D05">
              <w:rPr>
                <w:rFonts w:ascii="Arial" w:hAnsi="Arial" w:cs="Arial"/>
                <w:lang w:val="en-US"/>
              </w:rPr>
              <w:t>5′-ATC AAC TGG GCT GAG CTC TGA-3′</w:t>
            </w:r>
          </w:p>
        </w:tc>
      </w:tr>
    </w:tbl>
    <w:p w:rsidR="00442937" w:rsidRPr="006A0D05" w:rsidRDefault="00442937" w:rsidP="00442937">
      <w:pPr>
        <w:spacing w:line="240" w:lineRule="auto"/>
        <w:rPr>
          <w:rFonts w:ascii="Arial" w:hAnsi="Arial" w:cs="Arial"/>
          <w:lang w:val="en-US"/>
        </w:rPr>
      </w:pPr>
    </w:p>
    <w:p w:rsidR="00442937" w:rsidRDefault="00442937" w:rsidP="00442937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 w:rsidRPr="006A0D05">
        <w:rPr>
          <w:rFonts w:ascii="Arial" w:hAnsi="Arial" w:cs="Arial"/>
          <w:lang w:val="en-US"/>
        </w:rPr>
        <w:t>* Szwagierczak A, Bultmann S, Schmidt CS, Spada F, Leonhardt H. (2010) Sensitive enzymatic quantification of 5</w:t>
      </w:r>
      <w:r>
        <w:rPr>
          <w:rFonts w:ascii="Arial" w:hAnsi="Arial" w:cs="Arial"/>
          <w:lang w:val="en-US"/>
        </w:rPr>
        <w:noBreakHyphen/>
      </w:r>
      <w:r w:rsidRPr="006A0D05">
        <w:rPr>
          <w:rFonts w:ascii="Arial" w:hAnsi="Arial" w:cs="Arial"/>
          <w:lang w:val="en-US"/>
        </w:rPr>
        <w:t>hydroxymethylcytosine in genomic DNA. Nucleic Acids Res., 38, e181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</w:p>
    <w:sectPr w:rsidR="00442937" w:rsidSect="007A5CC2">
      <w:headerReference w:type="default" r:id="rId7"/>
      <w:footerReference w:type="default" r:id="rId8"/>
      <w:footerReference w:type="firs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5867" w:rsidRDefault="00465867" w:rsidP="00C05481">
      <w:pPr>
        <w:spacing w:after="0" w:line="240" w:lineRule="auto"/>
      </w:pPr>
      <w:r>
        <w:separator/>
      </w:r>
    </w:p>
  </w:endnote>
  <w:endnote w:type="continuationSeparator" w:id="1">
    <w:p w:rsidR="00465867" w:rsidRDefault="00465867" w:rsidP="00C05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1595938"/>
      <w:docPartObj>
        <w:docPartGallery w:val="Page Numbers (Bottom of Page)"/>
        <w:docPartUnique/>
      </w:docPartObj>
    </w:sdtPr>
    <w:sdtContent>
      <w:p w:rsidR="007F7FD5" w:rsidRDefault="003D5087" w:rsidP="007A5CC2">
        <w:pPr>
          <w:pStyle w:val="Footer"/>
          <w:jc w:val="center"/>
        </w:pPr>
        <w:r w:rsidRPr="0041357E">
          <w:rPr>
            <w:rFonts w:ascii="Arial" w:hAnsi="Arial" w:cs="Arial"/>
          </w:rPr>
          <w:fldChar w:fldCharType="begin"/>
        </w:r>
        <w:r w:rsidR="007F7FD5" w:rsidRPr="0041357E">
          <w:rPr>
            <w:rFonts w:ascii="Arial" w:hAnsi="Arial" w:cs="Arial"/>
          </w:rPr>
          <w:instrText xml:space="preserve"> PAGE   \* MERGEFORMAT </w:instrText>
        </w:r>
        <w:r w:rsidRPr="0041357E">
          <w:rPr>
            <w:rFonts w:ascii="Arial" w:hAnsi="Arial" w:cs="Arial"/>
          </w:rPr>
          <w:fldChar w:fldCharType="separate"/>
        </w:r>
        <w:r w:rsidR="00EF3A85">
          <w:rPr>
            <w:rFonts w:ascii="Arial" w:hAnsi="Arial" w:cs="Arial"/>
            <w:noProof/>
          </w:rPr>
          <w:t>2</w:t>
        </w:r>
        <w:r w:rsidRPr="0041357E">
          <w:rPr>
            <w:rFonts w:ascii="Arial" w:hAnsi="Arial" w:cs="Arial"/>
          </w:rPr>
          <w:fldChar w:fldCharType="end"/>
        </w:r>
      </w:p>
    </w:sdtContent>
  </w:sdt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FD5" w:rsidRPr="007A5CC2" w:rsidRDefault="007F7FD5" w:rsidP="007A5CC2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5867" w:rsidRDefault="00465867" w:rsidP="00C05481">
      <w:pPr>
        <w:spacing w:after="0" w:line="240" w:lineRule="auto"/>
      </w:pPr>
      <w:r>
        <w:separator/>
      </w:r>
    </w:p>
  </w:footnote>
  <w:footnote w:type="continuationSeparator" w:id="1">
    <w:p w:rsidR="00465867" w:rsidRDefault="00465867" w:rsidP="00C054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FD5" w:rsidRPr="0041357E" w:rsidRDefault="007F7FD5" w:rsidP="007A5CC2">
    <w:pPr>
      <w:pStyle w:val="Header"/>
      <w:rPr>
        <w:rFonts w:ascii="Arial" w:hAnsi="Arial" w:cs="Arial"/>
        <w:lang w:val="de-DE"/>
      </w:rPr>
    </w:pPr>
    <w:r w:rsidRPr="0041357E">
      <w:rPr>
        <w:rFonts w:ascii="Arial" w:hAnsi="Arial" w:cs="Arial"/>
        <w:lang w:val="de-DE"/>
      </w:rPr>
      <w:t xml:space="preserve">Liu et </w:t>
    </w:r>
    <w:r w:rsidRPr="0041357E">
      <w:rPr>
        <w:rFonts w:ascii="Arial" w:hAnsi="Arial" w:cs="Arial"/>
        <w:i/>
        <w:lang w:val="de-DE"/>
      </w:rPr>
      <w:t>al.</w:t>
    </w:r>
    <w:r w:rsidRPr="007A5CC2">
      <w:rPr>
        <w:rFonts w:ascii="Arial" w:hAnsi="Arial" w:cs="Arial"/>
        <w:lang w:val="de-DE"/>
      </w:rPr>
      <w:tab/>
    </w:r>
    <w:r w:rsidRPr="007A5CC2">
      <w:rPr>
        <w:rFonts w:ascii="Arial" w:hAnsi="Arial" w:cs="Arial"/>
        <w:lang w:val="de-DE"/>
      </w:rPr>
      <w:tab/>
      <w:t>Supplemental Information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6082"/>
  </w:hdrShapeDefaults>
  <w:footnotePr>
    <w:footnote w:id="0"/>
    <w:footnote w:id="1"/>
  </w:footnotePr>
  <w:endnotePr>
    <w:endnote w:id="0"/>
    <w:endnote w:id="1"/>
  </w:endnotePr>
  <w:compat/>
  <w:rsids>
    <w:rsidRoot w:val="007A390C"/>
    <w:rsid w:val="00003CB7"/>
    <w:rsid w:val="00020E81"/>
    <w:rsid w:val="000255A7"/>
    <w:rsid w:val="00031152"/>
    <w:rsid w:val="00044763"/>
    <w:rsid w:val="00047145"/>
    <w:rsid w:val="00062BB9"/>
    <w:rsid w:val="00070C16"/>
    <w:rsid w:val="000A1717"/>
    <w:rsid w:val="000D10B8"/>
    <w:rsid w:val="000D3192"/>
    <w:rsid w:val="00101B5F"/>
    <w:rsid w:val="001D1199"/>
    <w:rsid w:val="001D29F3"/>
    <w:rsid w:val="002543A5"/>
    <w:rsid w:val="002737BD"/>
    <w:rsid w:val="002847A0"/>
    <w:rsid w:val="002D0A19"/>
    <w:rsid w:val="002D5FB4"/>
    <w:rsid w:val="0030207E"/>
    <w:rsid w:val="003263D8"/>
    <w:rsid w:val="00342E41"/>
    <w:rsid w:val="00355487"/>
    <w:rsid w:val="00362F96"/>
    <w:rsid w:val="00363CDE"/>
    <w:rsid w:val="0036445A"/>
    <w:rsid w:val="00370923"/>
    <w:rsid w:val="00392EB3"/>
    <w:rsid w:val="00395642"/>
    <w:rsid w:val="003A453E"/>
    <w:rsid w:val="003D5087"/>
    <w:rsid w:val="00424030"/>
    <w:rsid w:val="00442937"/>
    <w:rsid w:val="00452DBF"/>
    <w:rsid w:val="00461EBC"/>
    <w:rsid w:val="00465867"/>
    <w:rsid w:val="004732A5"/>
    <w:rsid w:val="00475F2A"/>
    <w:rsid w:val="0049285C"/>
    <w:rsid w:val="004E75DA"/>
    <w:rsid w:val="0051709E"/>
    <w:rsid w:val="00540897"/>
    <w:rsid w:val="00554BF2"/>
    <w:rsid w:val="00594445"/>
    <w:rsid w:val="005A1F62"/>
    <w:rsid w:val="005A6CC3"/>
    <w:rsid w:val="005C0025"/>
    <w:rsid w:val="005D4CEC"/>
    <w:rsid w:val="006110B2"/>
    <w:rsid w:val="00632039"/>
    <w:rsid w:val="006C4C83"/>
    <w:rsid w:val="006D01EE"/>
    <w:rsid w:val="00722130"/>
    <w:rsid w:val="00765BE0"/>
    <w:rsid w:val="007A390C"/>
    <w:rsid w:val="007A5CC2"/>
    <w:rsid w:val="007B3219"/>
    <w:rsid w:val="007F548B"/>
    <w:rsid w:val="007F7FD5"/>
    <w:rsid w:val="00837026"/>
    <w:rsid w:val="0085004A"/>
    <w:rsid w:val="00875486"/>
    <w:rsid w:val="00876200"/>
    <w:rsid w:val="0089497E"/>
    <w:rsid w:val="008C7CB4"/>
    <w:rsid w:val="008F7A5D"/>
    <w:rsid w:val="009051D0"/>
    <w:rsid w:val="00922B88"/>
    <w:rsid w:val="009370BB"/>
    <w:rsid w:val="00955EBF"/>
    <w:rsid w:val="009939B9"/>
    <w:rsid w:val="009961AD"/>
    <w:rsid w:val="009979A7"/>
    <w:rsid w:val="009D4D00"/>
    <w:rsid w:val="009E7327"/>
    <w:rsid w:val="00A3434A"/>
    <w:rsid w:val="00A70649"/>
    <w:rsid w:val="00A803D5"/>
    <w:rsid w:val="00AC55D0"/>
    <w:rsid w:val="00AD1985"/>
    <w:rsid w:val="00B02106"/>
    <w:rsid w:val="00B330D4"/>
    <w:rsid w:val="00B965E9"/>
    <w:rsid w:val="00BD02DD"/>
    <w:rsid w:val="00BD5F5B"/>
    <w:rsid w:val="00C05481"/>
    <w:rsid w:val="00C37D28"/>
    <w:rsid w:val="00C73E02"/>
    <w:rsid w:val="00C93A33"/>
    <w:rsid w:val="00CB3F6E"/>
    <w:rsid w:val="00CC6CA7"/>
    <w:rsid w:val="00CD3F3C"/>
    <w:rsid w:val="00CE5BA1"/>
    <w:rsid w:val="00CF0EB5"/>
    <w:rsid w:val="00CF57D4"/>
    <w:rsid w:val="00D058B6"/>
    <w:rsid w:val="00D342E1"/>
    <w:rsid w:val="00D36066"/>
    <w:rsid w:val="00D740CD"/>
    <w:rsid w:val="00E13EBD"/>
    <w:rsid w:val="00E20ADA"/>
    <w:rsid w:val="00E244F7"/>
    <w:rsid w:val="00E453E3"/>
    <w:rsid w:val="00E666BF"/>
    <w:rsid w:val="00E84F5B"/>
    <w:rsid w:val="00EC645E"/>
    <w:rsid w:val="00ED5042"/>
    <w:rsid w:val="00EF3A85"/>
    <w:rsid w:val="00EF61C4"/>
    <w:rsid w:val="00F01FAB"/>
    <w:rsid w:val="00F032D1"/>
    <w:rsid w:val="00F24983"/>
    <w:rsid w:val="00F3620D"/>
    <w:rsid w:val="00F36FCD"/>
    <w:rsid w:val="00FB40ED"/>
    <w:rsid w:val="00FD05B9"/>
    <w:rsid w:val="00FF12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9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A39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390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A39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90C"/>
    <w:rPr>
      <w:lang w:val="en-GB"/>
    </w:rPr>
  </w:style>
  <w:style w:type="table" w:styleId="TableGrid">
    <w:name w:val="Table Grid"/>
    <w:basedOn w:val="TableNormal"/>
    <w:uiPriority w:val="59"/>
    <w:rsid w:val="00922B88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6C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CA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62D1A9-E397-4145-860E-6B0DA9EB5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2</cp:revision>
  <cp:lastPrinted>2012-10-07T18:50:00Z</cp:lastPrinted>
  <dcterms:created xsi:type="dcterms:W3CDTF">2013-04-18T20:56:00Z</dcterms:created>
  <dcterms:modified xsi:type="dcterms:W3CDTF">2013-04-18T20:56:00Z</dcterms:modified>
</cp:coreProperties>
</file>